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993" w:rsidRPr="009F64BE" w:rsidRDefault="005C1CE0" w:rsidP="008473DA">
      <w:pPr>
        <w:rPr>
          <w:rFonts w:asciiTheme="majorHAnsi" w:hAnsiTheme="majorHAnsi" w:cstheme="majorHAnsi"/>
        </w:rPr>
      </w:pPr>
      <w:r w:rsidRPr="009F64BE">
        <w:rPr>
          <w:rFonts w:asciiTheme="majorHAnsi" w:hAnsiTheme="majorHAnsi" w:cstheme="majorHAnsi"/>
        </w:rPr>
        <w:t xml:space="preserve">Additional file </w:t>
      </w:r>
      <w:r w:rsidR="0045100C" w:rsidRPr="009F64BE">
        <w:rPr>
          <w:rFonts w:asciiTheme="majorHAnsi" w:hAnsiTheme="majorHAnsi" w:cstheme="majorHAnsi"/>
        </w:rPr>
        <w:t>3:</w:t>
      </w:r>
      <w:r w:rsidR="00FB6CFA" w:rsidRPr="009F64BE">
        <w:rPr>
          <w:rFonts w:asciiTheme="majorHAnsi" w:hAnsiTheme="majorHAnsi" w:cstheme="majorHAnsi"/>
        </w:rPr>
        <w:t xml:space="preserve"> Quality assess</w:t>
      </w:r>
      <w:r w:rsidR="000E69A2" w:rsidRPr="009F64BE">
        <w:rPr>
          <w:rFonts w:asciiTheme="majorHAnsi" w:hAnsiTheme="majorHAnsi" w:cstheme="majorHAnsi"/>
        </w:rPr>
        <w:t>ment of cost-of-illness studies</w:t>
      </w:r>
    </w:p>
    <w:tbl>
      <w:tblPr>
        <w:tblStyle w:val="TableGrid"/>
        <w:tblW w:w="5332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8"/>
        <w:gridCol w:w="1450"/>
        <w:gridCol w:w="1450"/>
        <w:gridCol w:w="1450"/>
        <w:gridCol w:w="1450"/>
        <w:gridCol w:w="1450"/>
        <w:gridCol w:w="1447"/>
      </w:tblGrid>
      <w:tr w:rsidR="000074D0" w:rsidRPr="009F64BE" w:rsidTr="000074D0">
        <w:tc>
          <w:tcPr>
            <w:tcW w:w="2079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 xml:space="preserve"> Criteria/First author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Kuhlman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Lopez-Bastida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Mostardt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Owusu-Edusei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Shon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ang</w:t>
            </w:r>
          </w:p>
        </w:tc>
      </w:tr>
      <w:tr w:rsidR="000074D0" w:rsidRPr="009F64BE" w:rsidTr="000074D0"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1. Is the study population clearly described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2. Is a well-defined research question posed in answerable form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3. Is the economic study design appropriate to the stated objective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0E69A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 xml:space="preserve">4. Is the actual perspective chosen appropriate? 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5. Are all important and relevant costs identified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6. Are all costs measured appropriately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7. Are costs valued appropriately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 xml:space="preserve">8. Are all future costs discounted appropriately? 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9. Are all important variables, whose values are un</w:t>
            </w:r>
            <w:bookmarkStart w:id="0" w:name="_GoBack"/>
            <w:bookmarkEnd w:id="0"/>
            <w:r w:rsidRPr="009F64BE">
              <w:rPr>
                <w:rFonts w:asciiTheme="majorHAnsi" w:hAnsiTheme="majorHAnsi" w:cstheme="majorHAnsi"/>
              </w:rPr>
              <w:t xml:space="preserve">certain, appropriately subjected to sensitivity analysis? 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10. Do the conclusions follow from the data reported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11. Does the study discuss the generalisability of the results to other settings and patient/client groups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12. Does the article indicate that there is (no) potential conflict of interest of study researcher(s) and funder(s)?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6652BE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*</w:t>
            </w:r>
          </w:p>
        </w:tc>
      </w:tr>
      <w:tr w:rsidR="000074D0" w:rsidRPr="009F64BE" w:rsidTr="000074D0">
        <w:trPr>
          <w:trHeight w:val="96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lastRenderedPageBreak/>
              <w:t xml:space="preserve">13. Does the study discuss important limitations regarding the cost components, data, assumptions and methods? (adopted from </w:t>
            </w:r>
            <w:proofErr w:type="spellStart"/>
            <w:r w:rsidRPr="009F64BE">
              <w:rPr>
                <w:rFonts w:asciiTheme="majorHAnsi" w:hAnsiTheme="majorHAnsi" w:cstheme="majorHAnsi"/>
              </w:rPr>
              <w:t>Larg</w:t>
            </w:r>
            <w:proofErr w:type="spellEnd"/>
            <w:r w:rsidRPr="009F64BE">
              <w:rPr>
                <w:rFonts w:asciiTheme="majorHAnsi" w:hAnsiTheme="majorHAnsi" w:cstheme="majorHAnsi"/>
              </w:rPr>
              <w:t xml:space="preserve"> &amp; Moss, 2011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4D0" w:rsidRPr="009F64BE" w:rsidRDefault="000074D0" w:rsidP="00D449A3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>Y</w:t>
            </w:r>
          </w:p>
        </w:tc>
      </w:tr>
      <w:tr w:rsidR="004B2D58" w:rsidRPr="009F64BE" w:rsidTr="000074D0">
        <w:trPr>
          <w:trHeight w:val="55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4BD" w:rsidRPr="009F64BE" w:rsidRDefault="004B2D58" w:rsidP="006652BE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9F64BE">
              <w:rPr>
                <w:rFonts w:asciiTheme="majorHAnsi" w:hAnsiTheme="majorHAnsi" w:cstheme="majorHAnsi"/>
              </w:rPr>
              <w:t xml:space="preserve">Y=Yes </w:t>
            </w:r>
            <w:r w:rsidR="006652BE" w:rsidRPr="009F64BE">
              <w:rPr>
                <w:rFonts w:asciiTheme="majorHAnsi" w:hAnsiTheme="majorHAnsi" w:cstheme="majorHAnsi"/>
              </w:rPr>
              <w:br/>
              <w:t xml:space="preserve">* The study, however, indicated under ‘Acknowledgments’ that it was supported in part by a research grant from a pharmaceutical corporation. </w:t>
            </w:r>
          </w:p>
        </w:tc>
      </w:tr>
    </w:tbl>
    <w:p w:rsidR="004356F7" w:rsidRPr="009F64BE" w:rsidRDefault="004356F7" w:rsidP="00850937">
      <w:pPr>
        <w:rPr>
          <w:rFonts w:asciiTheme="majorHAnsi" w:hAnsiTheme="majorHAnsi" w:cstheme="majorHAnsi"/>
        </w:rPr>
      </w:pPr>
    </w:p>
    <w:p w:rsidR="004356F7" w:rsidRPr="009F64BE" w:rsidRDefault="004356F7" w:rsidP="00850937">
      <w:pPr>
        <w:rPr>
          <w:rFonts w:asciiTheme="majorHAnsi" w:hAnsiTheme="majorHAnsi" w:cstheme="majorHAnsi"/>
        </w:rPr>
      </w:pPr>
      <w:r w:rsidRPr="009F64BE">
        <w:rPr>
          <w:rFonts w:asciiTheme="majorHAnsi" w:hAnsiTheme="majorHAnsi" w:cstheme="majorHAnsi"/>
        </w:rPr>
        <w:t xml:space="preserve">In the study, </w:t>
      </w:r>
      <w:r w:rsidR="002966C3" w:rsidRPr="009F64BE">
        <w:rPr>
          <w:rFonts w:asciiTheme="majorHAnsi" w:hAnsiTheme="majorHAnsi" w:cstheme="majorHAnsi"/>
        </w:rPr>
        <w:t xml:space="preserve">results were presented narratively which means no </w:t>
      </w:r>
      <w:r w:rsidRPr="009F64BE">
        <w:rPr>
          <w:rFonts w:asciiTheme="majorHAnsi" w:hAnsiTheme="majorHAnsi" w:cstheme="majorHAnsi"/>
        </w:rPr>
        <w:t xml:space="preserve">scores were calculated. </w:t>
      </w:r>
    </w:p>
    <w:p w:rsidR="004356F7" w:rsidRPr="009F64BE" w:rsidRDefault="004356F7" w:rsidP="004356F7">
      <w:pPr>
        <w:pStyle w:val="Footer"/>
        <w:rPr>
          <w:rFonts w:asciiTheme="majorHAnsi" w:hAnsiTheme="majorHAnsi" w:cstheme="majorHAnsi"/>
        </w:rPr>
      </w:pPr>
      <w:r w:rsidRPr="009F64BE">
        <w:rPr>
          <w:rFonts w:asciiTheme="majorHAnsi" w:hAnsiTheme="majorHAnsi" w:cstheme="majorHAnsi"/>
        </w:rPr>
        <w:t xml:space="preserve">The checklist is based on the following material:  </w:t>
      </w:r>
    </w:p>
    <w:p w:rsidR="004356F7" w:rsidRPr="009F64BE" w:rsidRDefault="00A92379" w:rsidP="004356F7">
      <w:pPr>
        <w:pStyle w:val="Footer"/>
        <w:numPr>
          <w:ilvl w:val="0"/>
          <w:numId w:val="3"/>
        </w:numPr>
        <w:rPr>
          <w:rFonts w:asciiTheme="majorHAnsi" w:hAnsiTheme="majorHAnsi" w:cstheme="majorHAnsi"/>
          <w:color w:val="222222"/>
          <w:shd w:val="clear" w:color="auto" w:fill="FFFFFF"/>
        </w:rPr>
      </w:pPr>
      <w:r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Criteria 1-12: </w:t>
      </w:r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Evers S, </w:t>
      </w:r>
      <w:proofErr w:type="spell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Goossens</w:t>
      </w:r>
      <w:proofErr w:type="spell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 M, de Vet H, van </w:t>
      </w:r>
      <w:proofErr w:type="spell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Tulder</w:t>
      </w:r>
      <w:proofErr w:type="spell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 M, Ament A. Criteria list for assessment of methodological quality of economic evaluations: Consensus on Health Economic Criteria. </w:t>
      </w:r>
      <w:proofErr w:type="spell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Int</w:t>
      </w:r>
      <w:proofErr w:type="spell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 J </w:t>
      </w:r>
      <w:proofErr w:type="spell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Technol</w:t>
      </w:r>
      <w:proofErr w:type="spell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 Assess Health Care. 2005</w:t>
      </w:r>
      <w:proofErr w:type="gram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;21</w:t>
      </w:r>
      <w:proofErr w:type="gram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(2):240-245.</w:t>
      </w:r>
    </w:p>
    <w:p w:rsidR="004356F7" w:rsidRPr="009F64BE" w:rsidRDefault="00A92379" w:rsidP="004356F7">
      <w:pPr>
        <w:pStyle w:val="Footer"/>
        <w:numPr>
          <w:ilvl w:val="0"/>
          <w:numId w:val="3"/>
        </w:numPr>
        <w:rPr>
          <w:rFonts w:asciiTheme="majorHAnsi" w:hAnsiTheme="majorHAnsi" w:cstheme="majorHAnsi"/>
          <w:color w:val="222222"/>
          <w:shd w:val="clear" w:color="auto" w:fill="FFFFFF"/>
        </w:rPr>
      </w:pPr>
      <w:r w:rsidRPr="009F64BE">
        <w:rPr>
          <w:rFonts w:asciiTheme="majorHAnsi" w:hAnsiTheme="majorHAnsi" w:cstheme="majorHAnsi"/>
          <w:color w:val="222222"/>
          <w:shd w:val="clear" w:color="auto" w:fill="FFFFFF"/>
        </w:rPr>
        <w:t xml:space="preserve">Criteria 13: </w:t>
      </w:r>
      <w:proofErr w:type="spellStart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Larg</w:t>
      </w:r>
      <w:proofErr w:type="spellEnd"/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, A., &amp; Moss, J. R. (2011). Cost-of-illness studies. </w:t>
      </w:r>
      <w:r w:rsidR="004356F7" w:rsidRPr="009F64BE">
        <w:rPr>
          <w:rFonts w:asciiTheme="majorHAnsi" w:hAnsiTheme="majorHAnsi" w:cstheme="majorHAnsi"/>
          <w:i/>
          <w:iCs/>
          <w:color w:val="222222"/>
          <w:shd w:val="clear" w:color="auto" w:fill="FFFFFF"/>
        </w:rPr>
        <w:t>Pharmacoeconomics</w:t>
      </w:r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, </w:t>
      </w:r>
      <w:r w:rsidR="004356F7" w:rsidRPr="009F64BE">
        <w:rPr>
          <w:rFonts w:asciiTheme="majorHAnsi" w:hAnsiTheme="majorHAnsi" w:cstheme="majorHAnsi"/>
          <w:i/>
          <w:iCs/>
          <w:color w:val="222222"/>
          <w:shd w:val="clear" w:color="auto" w:fill="FFFFFF"/>
        </w:rPr>
        <w:t>29</w:t>
      </w:r>
      <w:r w:rsidR="004356F7" w:rsidRPr="009F64BE">
        <w:rPr>
          <w:rFonts w:asciiTheme="majorHAnsi" w:hAnsiTheme="majorHAnsi" w:cstheme="majorHAnsi"/>
          <w:color w:val="222222"/>
          <w:shd w:val="clear" w:color="auto" w:fill="FFFFFF"/>
        </w:rPr>
        <w:t>(8), 653-671.</w:t>
      </w:r>
    </w:p>
    <w:sectPr w:rsidR="004356F7" w:rsidRPr="009F64BE" w:rsidSect="008473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B58C7"/>
    <w:multiLevelType w:val="hybridMultilevel"/>
    <w:tmpl w:val="4964070A"/>
    <w:lvl w:ilvl="0" w:tplc="BD48FB36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A61527"/>
    <w:multiLevelType w:val="hybridMultilevel"/>
    <w:tmpl w:val="4A483F9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5D51F0"/>
    <w:multiLevelType w:val="hybridMultilevel"/>
    <w:tmpl w:val="E21C11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BC"/>
    <w:rsid w:val="000074D0"/>
    <w:rsid w:val="00095E63"/>
    <w:rsid w:val="000A7993"/>
    <w:rsid w:val="000E69A2"/>
    <w:rsid w:val="001D20E9"/>
    <w:rsid w:val="001D3153"/>
    <w:rsid w:val="002966C3"/>
    <w:rsid w:val="004356F7"/>
    <w:rsid w:val="0045100C"/>
    <w:rsid w:val="0048656B"/>
    <w:rsid w:val="004B2D58"/>
    <w:rsid w:val="005674BD"/>
    <w:rsid w:val="005C1CE0"/>
    <w:rsid w:val="005C4FEC"/>
    <w:rsid w:val="00606ED4"/>
    <w:rsid w:val="006652BE"/>
    <w:rsid w:val="00765659"/>
    <w:rsid w:val="00835FBC"/>
    <w:rsid w:val="008473DA"/>
    <w:rsid w:val="00850937"/>
    <w:rsid w:val="009307EC"/>
    <w:rsid w:val="009A0D03"/>
    <w:rsid w:val="009F64BE"/>
    <w:rsid w:val="00A92379"/>
    <w:rsid w:val="00C8468E"/>
    <w:rsid w:val="00CA2AEA"/>
    <w:rsid w:val="00FB3980"/>
    <w:rsid w:val="00F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87F7F-1E43-4C65-8B75-C8EB05C8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3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3DA"/>
    <w:pPr>
      <w:ind w:left="720"/>
      <w:contextualSpacing/>
    </w:pPr>
  </w:style>
  <w:style w:type="table" w:styleId="TableGrid">
    <w:name w:val="Table Grid"/>
    <w:basedOn w:val="TableNormal"/>
    <w:uiPriority w:val="39"/>
    <w:rsid w:val="008473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73D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8473DA"/>
  </w:style>
  <w:style w:type="paragraph" w:styleId="Footer">
    <w:name w:val="footer"/>
    <w:basedOn w:val="Normal"/>
    <w:link w:val="FooterChar"/>
    <w:uiPriority w:val="99"/>
    <w:unhideWhenUsed/>
    <w:rsid w:val="005C4FEC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5C4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ICGS/Uni Maast Joint PhD)</dc:creator>
  <cp:keywords/>
  <dc:description/>
  <cp:lastModifiedBy>Lena Schnitzler (App Hea Re/Uni Maast Joint PhD)</cp:lastModifiedBy>
  <cp:revision>26</cp:revision>
  <cp:lastPrinted>2020-10-05T16:28:00Z</cp:lastPrinted>
  <dcterms:created xsi:type="dcterms:W3CDTF">2020-07-07T12:00:00Z</dcterms:created>
  <dcterms:modified xsi:type="dcterms:W3CDTF">2021-07-11T17:24:00Z</dcterms:modified>
</cp:coreProperties>
</file>